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BCB" w:rsidRDefault="00FD5BCB"/>
    <w:p w:rsidR="004E5019" w:rsidRDefault="004E5019"/>
    <w:p w:rsidR="004E5019" w:rsidRDefault="004E5019"/>
    <w:p w:rsidR="004E5019" w:rsidRDefault="004E5019" w:rsidP="004E5019"/>
    <w:p w:rsidR="004E5019" w:rsidRDefault="004E5019" w:rsidP="004E5019">
      <w:pPr>
        <w:jc w:val="center"/>
        <w:rPr>
          <w:b/>
          <w:bCs/>
        </w:rPr>
      </w:pPr>
      <w:r w:rsidRPr="00BD444F">
        <w:rPr>
          <w:b/>
          <w:bCs/>
        </w:rPr>
        <w:t>Search Strategy</w:t>
      </w:r>
    </w:p>
    <w:p w:rsidR="004E5019" w:rsidRDefault="004E5019" w:rsidP="004E5019">
      <w:pPr>
        <w:rPr>
          <w:b/>
          <w:bCs/>
        </w:rPr>
      </w:pPr>
      <w:r>
        <w:rPr>
          <w:b/>
          <w:bCs/>
        </w:rPr>
        <w:t>Final Search Strategy</w:t>
      </w:r>
    </w:p>
    <w:p w:rsidR="004E5019" w:rsidRDefault="004E5019" w:rsidP="004E5019">
      <w:r>
        <w:t xml:space="preserve">Older Adults </w:t>
      </w:r>
      <w:r w:rsidRPr="001D6281">
        <w:rPr>
          <w:b/>
          <w:bCs/>
        </w:rPr>
        <w:t>AND</w:t>
      </w:r>
      <w:r>
        <w:t xml:space="preserve"> Community </w:t>
      </w:r>
      <w:r w:rsidRPr="001D6281">
        <w:rPr>
          <w:b/>
          <w:bCs/>
        </w:rPr>
        <w:t>OR</w:t>
      </w:r>
      <w:r>
        <w:t xml:space="preserve"> Residential </w:t>
      </w:r>
      <w:r w:rsidRPr="001D6281">
        <w:rPr>
          <w:b/>
          <w:bCs/>
        </w:rPr>
        <w:t>OR</w:t>
      </w:r>
      <w:r>
        <w:t xml:space="preserve"> Home </w:t>
      </w:r>
      <w:r w:rsidRPr="001D6281">
        <w:rPr>
          <w:b/>
          <w:bCs/>
        </w:rPr>
        <w:t>AND</w:t>
      </w:r>
      <w:r>
        <w:t xml:space="preserve"> Healthcare </w:t>
      </w:r>
      <w:r w:rsidRPr="001D6281">
        <w:rPr>
          <w:b/>
          <w:bCs/>
        </w:rPr>
        <w:t>AND</w:t>
      </w:r>
      <w:r>
        <w:t xml:space="preserve"> Robots </w:t>
      </w:r>
      <w:r w:rsidRPr="001D6281">
        <w:rPr>
          <w:b/>
          <w:bCs/>
        </w:rPr>
        <w:t>AND</w:t>
      </w:r>
      <w:r>
        <w:t xml:space="preserve"> Adoption </w:t>
      </w:r>
      <w:r w:rsidRPr="001D6281">
        <w:rPr>
          <w:b/>
          <w:bCs/>
        </w:rPr>
        <w:t>OR</w:t>
      </w:r>
      <w:r>
        <w:t xml:space="preserve"> Usage</w:t>
      </w:r>
    </w:p>
    <w:p w:rsidR="004E5019" w:rsidRDefault="004E5019" w:rsidP="004E5019">
      <w:r>
        <w:t>From 2008 onwards</w:t>
      </w:r>
    </w:p>
    <w:p w:rsidR="004E5019" w:rsidRPr="001D6281" w:rsidRDefault="004E5019" w:rsidP="004E5019">
      <w:pPr>
        <w:rPr>
          <w:b/>
          <w:bCs/>
        </w:rPr>
      </w:pPr>
      <w:r w:rsidRPr="001D6281">
        <w:rPr>
          <w:b/>
          <w:bCs/>
        </w:rPr>
        <w:t>Inclusion Criteria:</w:t>
      </w:r>
    </w:p>
    <w:p w:rsidR="004E5019" w:rsidRPr="00BD444F" w:rsidRDefault="004E5019" w:rsidP="004E5019">
      <w:pPr>
        <w:pStyle w:val="ListParagraph"/>
        <w:numPr>
          <w:ilvl w:val="0"/>
          <w:numId w:val="1"/>
        </w:numPr>
      </w:pPr>
      <w:r w:rsidRPr="00BD444F">
        <w:t>Older adults (65+ years)</w:t>
      </w:r>
    </w:p>
    <w:p w:rsidR="004E5019" w:rsidRPr="00BD444F" w:rsidRDefault="004E5019" w:rsidP="004E5019">
      <w:pPr>
        <w:pStyle w:val="ListParagraph"/>
        <w:numPr>
          <w:ilvl w:val="0"/>
          <w:numId w:val="1"/>
        </w:numPr>
      </w:pPr>
      <w:r w:rsidRPr="00BD444F">
        <w:t>Pre-frail</w:t>
      </w:r>
    </w:p>
    <w:p w:rsidR="004E5019" w:rsidRPr="00BD444F" w:rsidRDefault="004E5019" w:rsidP="004E5019">
      <w:pPr>
        <w:pStyle w:val="ListParagraph"/>
        <w:numPr>
          <w:ilvl w:val="0"/>
          <w:numId w:val="1"/>
        </w:numPr>
      </w:pPr>
      <w:r w:rsidRPr="00BD444F">
        <w:t>Free-living</w:t>
      </w:r>
    </w:p>
    <w:p w:rsidR="004E5019" w:rsidRPr="00BD444F" w:rsidRDefault="004E5019" w:rsidP="004E5019">
      <w:pPr>
        <w:pStyle w:val="ListParagraph"/>
        <w:numPr>
          <w:ilvl w:val="0"/>
          <w:numId w:val="1"/>
        </w:numPr>
      </w:pPr>
      <w:r w:rsidRPr="00BD444F">
        <w:t>Home</w:t>
      </w:r>
    </w:p>
    <w:p w:rsidR="004E5019" w:rsidRDefault="004E5019" w:rsidP="004E5019">
      <w:pPr>
        <w:pStyle w:val="ListParagraph"/>
        <w:numPr>
          <w:ilvl w:val="0"/>
          <w:numId w:val="1"/>
        </w:numPr>
      </w:pPr>
      <w:r w:rsidRPr="00BD444F">
        <w:t>Community</w:t>
      </w:r>
    </w:p>
    <w:p w:rsidR="004E5019" w:rsidRPr="00BD444F" w:rsidRDefault="004E5019" w:rsidP="004E5019">
      <w:pPr>
        <w:pStyle w:val="ListParagraph"/>
        <w:numPr>
          <w:ilvl w:val="0"/>
          <w:numId w:val="1"/>
        </w:numPr>
      </w:pPr>
      <w:r w:rsidRPr="00BD444F">
        <w:t>Robotics</w:t>
      </w:r>
    </w:p>
    <w:p w:rsidR="004E5019" w:rsidRDefault="004E5019" w:rsidP="004E5019">
      <w:pPr>
        <w:pStyle w:val="ListParagraph"/>
        <w:numPr>
          <w:ilvl w:val="0"/>
          <w:numId w:val="1"/>
        </w:numPr>
      </w:pPr>
      <w:r w:rsidRPr="00BD444F">
        <w:t>Technology</w:t>
      </w:r>
    </w:p>
    <w:p w:rsidR="004E5019" w:rsidRPr="00BD444F" w:rsidRDefault="004E5019" w:rsidP="004E5019">
      <w:pPr>
        <w:pStyle w:val="ListParagraph"/>
        <w:numPr>
          <w:ilvl w:val="0"/>
          <w:numId w:val="1"/>
        </w:numPr>
      </w:pPr>
      <w:r w:rsidRPr="00BD444F">
        <w:t>Home</w:t>
      </w:r>
    </w:p>
    <w:p w:rsidR="004E5019" w:rsidRDefault="004E5019" w:rsidP="004E5019">
      <w:pPr>
        <w:pStyle w:val="ListParagraph"/>
        <w:numPr>
          <w:ilvl w:val="0"/>
          <w:numId w:val="1"/>
        </w:numPr>
      </w:pPr>
      <w:r w:rsidRPr="00BD444F">
        <w:t>Community</w:t>
      </w:r>
    </w:p>
    <w:p w:rsidR="004E5019" w:rsidRPr="00BD444F" w:rsidRDefault="004E5019" w:rsidP="004E5019">
      <w:pPr>
        <w:pStyle w:val="ListParagraph"/>
        <w:numPr>
          <w:ilvl w:val="0"/>
          <w:numId w:val="1"/>
        </w:numPr>
      </w:pPr>
      <w:r w:rsidRPr="00BD444F">
        <w:t>Robotic adoption or usage</w:t>
      </w:r>
    </w:p>
    <w:p w:rsidR="004E5019" w:rsidRDefault="004E5019" w:rsidP="004E5019">
      <w:pPr>
        <w:pStyle w:val="ListParagraph"/>
        <w:numPr>
          <w:ilvl w:val="0"/>
          <w:numId w:val="1"/>
        </w:numPr>
      </w:pPr>
      <w:r w:rsidRPr="00BD444F">
        <w:t>Sustainability/environmental consideration</w:t>
      </w:r>
    </w:p>
    <w:p w:rsidR="004E5019" w:rsidRDefault="004E5019" w:rsidP="004E5019">
      <w:pPr>
        <w:pStyle w:val="ListParagraph"/>
        <w:numPr>
          <w:ilvl w:val="0"/>
          <w:numId w:val="1"/>
        </w:numPr>
      </w:pPr>
      <w:r>
        <w:t>Qualitative</w:t>
      </w:r>
    </w:p>
    <w:p w:rsidR="004E5019" w:rsidRDefault="004E5019" w:rsidP="004E5019">
      <w:pPr>
        <w:pStyle w:val="ListParagraph"/>
        <w:numPr>
          <w:ilvl w:val="0"/>
          <w:numId w:val="1"/>
        </w:numPr>
      </w:pPr>
      <w:r>
        <w:t>Quantitative</w:t>
      </w:r>
    </w:p>
    <w:p w:rsidR="004E5019" w:rsidRDefault="004E5019" w:rsidP="004E5019">
      <w:pPr>
        <w:pStyle w:val="ListParagraph"/>
        <w:numPr>
          <w:ilvl w:val="0"/>
          <w:numId w:val="1"/>
        </w:numPr>
      </w:pPr>
      <w:r>
        <w:t>English language</w:t>
      </w:r>
    </w:p>
    <w:p w:rsidR="004E5019" w:rsidRDefault="004E5019" w:rsidP="004E5019"/>
    <w:p w:rsidR="004E5019" w:rsidRPr="001D6281" w:rsidRDefault="004E5019" w:rsidP="004E5019">
      <w:pPr>
        <w:rPr>
          <w:b/>
          <w:bCs/>
        </w:rPr>
      </w:pPr>
      <w:r w:rsidRPr="001D6281">
        <w:rPr>
          <w:b/>
          <w:bCs/>
        </w:rPr>
        <w:t>Exclusion Criteria: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Non-human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Children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Frailty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Surgical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Secondary care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Palliative</w:t>
      </w:r>
    </w:p>
    <w:p w:rsidR="004E5019" w:rsidRDefault="004E5019" w:rsidP="004E5019">
      <w:pPr>
        <w:pStyle w:val="ListParagraph"/>
        <w:numPr>
          <w:ilvl w:val="0"/>
          <w:numId w:val="2"/>
        </w:numPr>
      </w:pPr>
      <w:r w:rsidRPr="00BD444F">
        <w:t>Living in care homes/care environment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Telemedicine/telehealth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t>Internet of things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 w:rsidRPr="00BD444F">
        <w:lastRenderedPageBreak/>
        <w:t>Acute care</w:t>
      </w:r>
    </w:p>
    <w:p w:rsidR="004E5019" w:rsidRDefault="004E5019" w:rsidP="004E5019">
      <w:pPr>
        <w:pStyle w:val="ListParagraph"/>
        <w:numPr>
          <w:ilvl w:val="0"/>
          <w:numId w:val="2"/>
        </w:numPr>
      </w:pPr>
      <w:r w:rsidRPr="00BD444F">
        <w:t>Hospital care</w:t>
      </w:r>
    </w:p>
    <w:p w:rsidR="004E5019" w:rsidRDefault="004E5019" w:rsidP="004E5019">
      <w:pPr>
        <w:pStyle w:val="ListParagraph"/>
        <w:numPr>
          <w:ilvl w:val="0"/>
          <w:numId w:val="2"/>
        </w:numPr>
      </w:pPr>
      <w:r w:rsidRPr="00BD444F">
        <w:t>No primary outcome regarding robotic adoption, usage, sustainability or environment</w:t>
      </w:r>
    </w:p>
    <w:p w:rsidR="004E5019" w:rsidRDefault="004E5019" w:rsidP="004E5019">
      <w:pPr>
        <w:pStyle w:val="ListParagraph"/>
        <w:numPr>
          <w:ilvl w:val="0"/>
          <w:numId w:val="2"/>
        </w:numPr>
      </w:pPr>
      <w:r>
        <w:t>Reviews</w:t>
      </w:r>
    </w:p>
    <w:p w:rsidR="004E5019" w:rsidRPr="00BD444F" w:rsidRDefault="004E5019" w:rsidP="004E5019">
      <w:pPr>
        <w:pStyle w:val="ListParagraph"/>
        <w:numPr>
          <w:ilvl w:val="0"/>
          <w:numId w:val="2"/>
        </w:numPr>
      </w:pPr>
      <w:r>
        <w:t>Non-English Language</w:t>
      </w:r>
    </w:p>
    <w:p w:rsidR="004E5019" w:rsidRPr="00BD444F" w:rsidRDefault="004E5019" w:rsidP="004E5019"/>
    <w:p w:rsidR="004E5019" w:rsidRPr="00BD444F" w:rsidRDefault="004E5019" w:rsidP="004E5019"/>
    <w:p w:rsidR="004E5019" w:rsidRPr="00BD444F" w:rsidRDefault="004E5019" w:rsidP="004E5019"/>
    <w:p w:rsidR="004E5019" w:rsidRPr="00BD444F" w:rsidRDefault="004E5019" w:rsidP="004E5019">
      <w:pPr>
        <w:rPr>
          <w:b/>
          <w:bCs/>
        </w:rPr>
      </w:pPr>
    </w:p>
    <w:p w:rsidR="004E5019" w:rsidRDefault="004E5019">
      <w:bookmarkStart w:id="0" w:name="_GoBack"/>
      <w:bookmarkEnd w:id="0"/>
    </w:p>
    <w:sectPr w:rsidR="004E50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CC0C42"/>
    <w:multiLevelType w:val="hybridMultilevel"/>
    <w:tmpl w:val="F0E41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8C4478"/>
    <w:multiLevelType w:val="hybridMultilevel"/>
    <w:tmpl w:val="E9621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019"/>
    <w:rsid w:val="000034C3"/>
    <w:rsid w:val="0001758C"/>
    <w:rsid w:val="000A74E7"/>
    <w:rsid w:val="000B4BA5"/>
    <w:rsid w:val="000C22E1"/>
    <w:rsid w:val="00105A4F"/>
    <w:rsid w:val="00121401"/>
    <w:rsid w:val="00142AD3"/>
    <w:rsid w:val="00147784"/>
    <w:rsid w:val="001A48C2"/>
    <w:rsid w:val="001C26DF"/>
    <w:rsid w:val="001F7AD8"/>
    <w:rsid w:val="00201AEE"/>
    <w:rsid w:val="002500BD"/>
    <w:rsid w:val="00271779"/>
    <w:rsid w:val="002D3365"/>
    <w:rsid w:val="002F3F0A"/>
    <w:rsid w:val="003263A3"/>
    <w:rsid w:val="0038250B"/>
    <w:rsid w:val="003A2B46"/>
    <w:rsid w:val="004136CE"/>
    <w:rsid w:val="00420900"/>
    <w:rsid w:val="00437F88"/>
    <w:rsid w:val="0045549B"/>
    <w:rsid w:val="004703E2"/>
    <w:rsid w:val="0047683C"/>
    <w:rsid w:val="00495BBE"/>
    <w:rsid w:val="004E5019"/>
    <w:rsid w:val="00556BF3"/>
    <w:rsid w:val="00586700"/>
    <w:rsid w:val="0059416F"/>
    <w:rsid w:val="005F3B69"/>
    <w:rsid w:val="006C065F"/>
    <w:rsid w:val="00741EB8"/>
    <w:rsid w:val="007707CE"/>
    <w:rsid w:val="007817D2"/>
    <w:rsid w:val="00786AE3"/>
    <w:rsid w:val="007B6D5D"/>
    <w:rsid w:val="007B7E9F"/>
    <w:rsid w:val="007C35C4"/>
    <w:rsid w:val="007D7AB8"/>
    <w:rsid w:val="007F40D9"/>
    <w:rsid w:val="008137F1"/>
    <w:rsid w:val="00837B1A"/>
    <w:rsid w:val="008B1281"/>
    <w:rsid w:val="008B4448"/>
    <w:rsid w:val="008C05B8"/>
    <w:rsid w:val="009266A8"/>
    <w:rsid w:val="00926A52"/>
    <w:rsid w:val="009504F6"/>
    <w:rsid w:val="009C0A59"/>
    <w:rsid w:val="009C42A3"/>
    <w:rsid w:val="00A112A3"/>
    <w:rsid w:val="00A635F9"/>
    <w:rsid w:val="00A74FCC"/>
    <w:rsid w:val="00A93D50"/>
    <w:rsid w:val="00AC1695"/>
    <w:rsid w:val="00AE1F7D"/>
    <w:rsid w:val="00AE2C5F"/>
    <w:rsid w:val="00B03150"/>
    <w:rsid w:val="00B94D20"/>
    <w:rsid w:val="00BD739E"/>
    <w:rsid w:val="00BF1D35"/>
    <w:rsid w:val="00BF3BA3"/>
    <w:rsid w:val="00C1170A"/>
    <w:rsid w:val="00C560ED"/>
    <w:rsid w:val="00C714DE"/>
    <w:rsid w:val="00CB7687"/>
    <w:rsid w:val="00CC1B7D"/>
    <w:rsid w:val="00CE5D98"/>
    <w:rsid w:val="00D84661"/>
    <w:rsid w:val="00DB6B4E"/>
    <w:rsid w:val="00DE5F67"/>
    <w:rsid w:val="00DE6761"/>
    <w:rsid w:val="00E70A58"/>
    <w:rsid w:val="00EC7AFA"/>
    <w:rsid w:val="00F52CF7"/>
    <w:rsid w:val="00F56FA5"/>
    <w:rsid w:val="00F7098F"/>
    <w:rsid w:val="00F91B92"/>
    <w:rsid w:val="00FA009E"/>
    <w:rsid w:val="00FD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019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019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5675</dc:creator>
  <cp:lastModifiedBy>e755675</cp:lastModifiedBy>
  <cp:revision>1</cp:revision>
  <dcterms:created xsi:type="dcterms:W3CDTF">2026-01-12T00:00:00Z</dcterms:created>
  <dcterms:modified xsi:type="dcterms:W3CDTF">2026-01-12T00:00:00Z</dcterms:modified>
</cp:coreProperties>
</file>